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1A23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4"/>
        <w:tblW w:w="111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387"/>
        <w:gridCol w:w="1824"/>
        <w:gridCol w:w="1631"/>
        <w:gridCol w:w="2269"/>
        <w:gridCol w:w="2456"/>
      </w:tblGrid>
      <w:tr w14:paraId="3FD39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2AFC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PAHs metabolites</w:t>
            </w:r>
          </w:p>
        </w:tc>
        <w:tc>
          <w:tcPr>
            <w:tcW w:w="138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76CD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RO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（R²）</w:t>
            </w:r>
          </w:p>
        </w:tc>
        <w:tc>
          <w:tcPr>
            <w:tcW w:w="182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17A54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Detection limit（LOD,μg/L）</w:t>
            </w:r>
          </w:p>
        </w:tc>
        <w:tc>
          <w:tcPr>
            <w:tcW w:w="163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77655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Detection rate（%）</w:t>
            </w:r>
          </w:p>
        </w:tc>
        <w:tc>
          <w:tcPr>
            <w:tcW w:w="226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44239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iked recovery rate（%）</w:t>
            </w:r>
          </w:p>
        </w:tc>
        <w:tc>
          <w:tcPr>
            <w:tcW w:w="245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4CCD7C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SD</w:t>
            </w:r>
          </w:p>
        </w:tc>
      </w:tr>
      <w:tr w14:paraId="68968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9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3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2-0HNap</w:t>
            </w:r>
          </w:p>
        </w:tc>
        <w:tc>
          <w:tcPr>
            <w:tcW w:w="138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C1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3-1.0000</w:t>
            </w:r>
          </w:p>
        </w:tc>
        <w:tc>
          <w:tcPr>
            <w:tcW w:w="18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D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53</w:t>
            </w:r>
          </w:p>
        </w:tc>
        <w:tc>
          <w:tcPr>
            <w:tcW w:w="163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5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6.8%</w:t>
            </w:r>
          </w:p>
        </w:tc>
        <w:tc>
          <w:tcPr>
            <w:tcW w:w="226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1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01.00-127.13</w:t>
            </w:r>
          </w:p>
        </w:tc>
        <w:tc>
          <w:tcPr>
            <w:tcW w:w="245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A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1.05-18.78</w:t>
            </w:r>
          </w:p>
        </w:tc>
      </w:tr>
      <w:tr w14:paraId="082B0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E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-0HNa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C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1-0.99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93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CE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3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C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00.22-123.6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9E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3.84-7.85</w:t>
            </w:r>
          </w:p>
        </w:tc>
      </w:tr>
      <w:tr w14:paraId="05493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A2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3-OHFl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C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0-1.0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5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B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3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0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7.59-126.8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7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3.06-3.73</w:t>
            </w:r>
          </w:p>
        </w:tc>
      </w:tr>
      <w:tr w14:paraId="1236C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B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2-OHFl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C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2-0.99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A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5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7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3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5.08-129.4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4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3.47-4.84</w:t>
            </w:r>
          </w:p>
        </w:tc>
      </w:tr>
      <w:tr w14:paraId="48A05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A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2-0HPh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8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1-1.0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0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2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8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1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2.44-137.9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E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2.83-3.28</w:t>
            </w:r>
          </w:p>
        </w:tc>
      </w:tr>
      <w:tr w14:paraId="3B0B8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C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-0HPh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E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1-1.0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C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4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94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8.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7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3.02-114.14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0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3.75-10.16</w:t>
            </w:r>
          </w:p>
        </w:tc>
      </w:tr>
      <w:tr w14:paraId="3C20D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F6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-OHPh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C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0-1.0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4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1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0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78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C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88.31-128.8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A7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5.58-6.52</w:t>
            </w:r>
          </w:p>
        </w:tc>
      </w:tr>
      <w:tr w14:paraId="5C71A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D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-0HPy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5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0-0.99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B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1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7.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0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22.81-125.3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4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6.26-9.87</w:t>
            </w:r>
          </w:p>
        </w:tc>
      </w:tr>
      <w:tr w14:paraId="04654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3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3-0HCh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9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2-1.0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1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B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4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6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11.28-126.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DB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6.97-7.74</w:t>
            </w:r>
          </w:p>
        </w:tc>
      </w:tr>
      <w:tr w14:paraId="4AB9A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4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6-OHCh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FC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89-1.0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1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D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88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F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10.84-111.8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4E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6.80-9.90</w:t>
            </w:r>
          </w:p>
        </w:tc>
      </w:tr>
      <w:tr w14:paraId="6763A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46E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9-OHBap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6C6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9990-1.0000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2FEE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0.0027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E3B4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76.5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6E9E9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119.13-134.57</w:t>
            </w:r>
          </w:p>
        </w:tc>
        <w:tc>
          <w:tcPr>
            <w:tcW w:w="2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862A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 Uni" w:cs="Times New Roman"/>
                <w:sz w:val="18"/>
                <w:szCs w:val="18"/>
                <w:lang w:bidi="ar"/>
              </w:rPr>
              <w:t>5.56-5.88</w:t>
            </w:r>
          </w:p>
        </w:tc>
      </w:tr>
    </w:tbl>
    <w:p w14:paraId="0BECFF51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S1 Laboratory quality control data for metabolites of PAHs in urine</w:t>
      </w:r>
    </w:p>
    <w:p w14:paraId="7F3E3AE9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1"/>
        <w:gridCol w:w="7873"/>
      </w:tblGrid>
      <w:tr w14:paraId="0255A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20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7B608A8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Biomarker</w:t>
            </w:r>
          </w:p>
        </w:tc>
        <w:tc>
          <w:tcPr>
            <w:tcW w:w="292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76D1A5">
            <w:pPr>
              <w:jc w:val="center"/>
              <w:rPr>
                <w:rFonts w:hint="default" w:ascii="Times New Roman" w:hAnsi="Times New Roman" w:eastAsia="汇文明朝体" w:cs="Times New Roman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Pearson correlation coefficient between chronological age (CA) and biomarkers</w:t>
            </w:r>
          </w:p>
        </w:tc>
      </w:tr>
      <w:tr w14:paraId="72E10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6B9B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292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EEE1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022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498E3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683D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Heart rate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CC4C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74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4CDA9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C1B0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FVC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6AA3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47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05832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3724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FEV1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6B39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077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2B600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9151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FEV1/FVC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8480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77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190A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F75F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Systolic blood pressure（SBP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C8BC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312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7564A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CD1D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Diastolic blood pressure（DBP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9B0A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103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0C6B5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CF16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Alanine transferase（ALT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4859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123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07E47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8D2B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Aspartate aminotransferase（AST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7327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18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2E979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1EC7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Total cholesterol（TC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A311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132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A5C6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EDD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Triglyceride（TG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7417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23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438E5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4757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High density lipoprotein（HDL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907A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114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9491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3A1E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Low density lipoprotein（LDL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62B8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93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09B87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A1F8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White blood cell count（WBC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7399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067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10E4F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9AFE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Urine pH（PH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B42C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56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7D0F4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50EC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Erythrocyte（RBC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3418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257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68E70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BAB8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Hemoglobin（HGB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04D4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192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1E55A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A251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Hematocrit（PCT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9DA4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208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9B77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C659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Hematocrit（HCT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1C4D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146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1EF1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6227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Mean corpuscular volume（MCV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7464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215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6EDA3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6740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Mean corpuscular hemoglobin（MCH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F8B6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74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CA17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582A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Mean corpuscular hemoglobin concentration（MCHC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2D94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197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6BBA3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DA74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Red blood cell distribution width （RDW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41B3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352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0EABA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C090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Coefficient of variation of red blood cell distribution width（RDW-CV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51D1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74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6B482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7873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Platelet count（PLT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BAE2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170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23D94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BA93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Platelet distribution width（PDW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83B9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24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5E1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CEA6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Mean platelet volume（MPV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9829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30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B45E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4D3A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Large platelet ratio（PLCR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7A06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91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7A33B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8A40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Lymphocyte count（LYC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7C63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148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70907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B010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Neutrophil count（NEUT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25C2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030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CEF0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A893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Eosinophil number（EO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06EA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23</w:t>
            </w:r>
          </w:p>
        </w:tc>
      </w:tr>
      <w:tr w14:paraId="1E302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2121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Basophil number（BASO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B3FF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038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7C6DA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C1B9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White blood cell count（MXD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AF60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33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3F0E4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E948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Monocyte count（MONO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3A03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16</w:t>
            </w:r>
          </w:p>
        </w:tc>
      </w:tr>
      <w:tr w14:paraId="20363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65F5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Uric acid（UA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3808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-0.086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4D8DC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87CA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Serum creatinine（SCR）</w:t>
            </w:r>
          </w:p>
        </w:tc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3A41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038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7865B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34D3B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Urea nitrogen（BUR）</w:t>
            </w:r>
          </w:p>
        </w:tc>
        <w:tc>
          <w:tcPr>
            <w:tcW w:w="2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6A21B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136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7EBC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64D5C0">
            <w:pPr>
              <w:jc w:val="center"/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汇文明朝体" w:cs="Times New Roman"/>
                <w:kern w:val="0"/>
                <w:sz w:val="18"/>
                <w:szCs w:val="18"/>
                <w:lang w:bidi="ar"/>
              </w:rPr>
              <w:t>Blood glucose（GLU）</w:t>
            </w:r>
          </w:p>
        </w:tc>
        <w:tc>
          <w:tcPr>
            <w:tcW w:w="29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6918DE">
            <w:pPr>
              <w:jc w:val="center"/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18"/>
              </w:rPr>
              <w:t>0.253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13876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62E2">
            <w:pPr>
              <w:jc w:val="center"/>
              <w:rPr>
                <w:rFonts w:eastAsia="汇文明朝体"/>
                <w:kern w:val="0"/>
                <w:szCs w:val="21"/>
                <w:lang w:bidi="ar"/>
              </w:rPr>
            </w:pPr>
            <w:r>
              <w:rPr>
                <w:rFonts w:eastAsia="汇文明朝体"/>
                <w:sz w:val="18"/>
                <w:szCs w:val="18"/>
              </w:rPr>
              <w:t>注: ***p &lt;0 .0001. **p &lt;0 .01. *p &lt; 0.05.</w:t>
            </w:r>
          </w:p>
        </w:tc>
        <w:tc>
          <w:tcPr>
            <w:tcW w:w="29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2223">
            <w:pPr>
              <w:jc w:val="center"/>
              <w:rPr>
                <w:rFonts w:eastAsia="汇文明朝体"/>
                <w:szCs w:val="22"/>
              </w:rPr>
            </w:pPr>
          </w:p>
        </w:tc>
      </w:tr>
    </w:tbl>
    <w:p w14:paraId="055FC5DF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汇文明朝体" w:cs="Times New Roman"/>
          <w:b/>
          <w:bCs/>
          <w:sz w:val="21"/>
          <w:szCs w:val="21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S2</w:t>
      </w:r>
      <w:r>
        <w:rPr>
          <w:rFonts w:hint="default" w:ascii="Times New Roman" w:hAnsi="Times New Roman" w:eastAsia="汇文明朝体" w:cs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汇文明朝体" w:cs="Times New Roman"/>
          <w:b/>
          <w:bCs/>
          <w:sz w:val="21"/>
          <w:szCs w:val="21"/>
        </w:rPr>
        <w:t xml:space="preserve"> Pearson correlation coefficient between chronological age (CA) and biomarkers</w:t>
      </w:r>
    </w:p>
    <w:p w14:paraId="2CC12096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</w:rPr>
      </w:pPr>
    </w:p>
    <w:p w14:paraId="2797B9B7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</w:rPr>
      </w:pPr>
    </w:p>
    <w:p w14:paraId="6F8D04D9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2599055" cy="2272665"/>
            <wp:effectExtent l="0" t="0" r="10795" b="13335"/>
            <wp:docPr id="18400018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001853" name="图片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9055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</w:rPr>
        <w:drawing>
          <wp:inline distT="0" distB="0" distL="0" distR="0">
            <wp:extent cx="2614295" cy="2272030"/>
            <wp:effectExtent l="0" t="0" r="14605" b="13970"/>
            <wp:docPr id="6793609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360961" name="图片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4295" cy="227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669A6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>Fig</w:t>
      </w:r>
      <w:r>
        <w:rPr>
          <w:rFonts w:hint="eastAsia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>S</w:t>
      </w:r>
      <w:r>
        <w:rPr>
          <w:rFonts w:hint="eastAsia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>1.The</w:t>
      </w:r>
      <w:r>
        <w:rPr>
          <w:rFonts w:hint="default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 xml:space="preserve">relationship </w:t>
      </w:r>
      <w:r>
        <w:rPr>
          <w:rFonts w:hint="default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  <w:t>between chronological age and KDM-BA</w:t>
      </w:r>
      <w:bookmarkStart w:id="1" w:name="_GoBack"/>
      <w:bookmarkEnd w:id="1"/>
    </w:p>
    <w:p w14:paraId="259BD224">
      <w:pPr>
        <w:widowControl w:val="0"/>
        <w:numPr>
          <w:ilvl w:val="0"/>
          <w:numId w:val="0"/>
        </w:numPr>
        <w:ind w:firstLine="4480" w:firstLineChars="2800"/>
        <w:jc w:val="both"/>
        <w:rPr>
          <w:rFonts w:hint="eastAsia" w:ascii="Times New Roman" w:hAnsi="Times New Roman" w:eastAsia="汇文明朝体" w:cs="Times New Roman"/>
          <w:b w:val="0"/>
          <w:bCs w:val="0"/>
          <w:kern w:val="2"/>
          <w:sz w:val="16"/>
          <w:szCs w:val="16"/>
          <w:lang w:val="en-US" w:eastAsia="zh-CN" w:bidi="ar-SA"/>
        </w:rPr>
      </w:pPr>
      <w:r>
        <w:rPr>
          <w:rFonts w:hint="eastAsia" w:ascii="Times New Roman" w:hAnsi="Times New Roman" w:eastAsia="汇文明朝体" w:cs="Times New Roman"/>
          <w:b w:val="0"/>
          <w:bCs w:val="0"/>
          <w:kern w:val="2"/>
          <w:sz w:val="16"/>
          <w:szCs w:val="16"/>
          <w:lang w:val="en-US" w:eastAsia="zh-CN" w:bidi="ar-SA"/>
        </w:rPr>
        <w:t>(a) Training dataset; (b) Test dataset.</w:t>
      </w:r>
    </w:p>
    <w:p w14:paraId="51A527DC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kern w:val="2"/>
          <w:sz w:val="21"/>
          <w:szCs w:val="24"/>
          <w:lang w:val="en-US" w:eastAsia="zh-CN" w:bidi="ar-SA"/>
        </w:rPr>
      </w:pPr>
    </w:p>
    <w:p w14:paraId="67F1BFA3">
      <w:pPr>
        <w:widowControl w:val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57800" cy="408432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08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A611F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 xml:space="preserve">2. 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Diagram of coking plant cohort study data collection time</w:t>
      </w:r>
    </w:p>
    <w:p w14:paraId="0C31961B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4F9093E6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380273DC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21A2F02D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tbl>
      <w:tblPr>
        <w:tblStyle w:val="4"/>
        <w:tblW w:w="1437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2"/>
        <w:gridCol w:w="2511"/>
        <w:gridCol w:w="2511"/>
        <w:gridCol w:w="2511"/>
        <w:gridCol w:w="2511"/>
        <w:gridCol w:w="867"/>
        <w:gridCol w:w="723"/>
        <w:gridCol w:w="723"/>
      </w:tblGrid>
      <w:tr w14:paraId="33D3B9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E959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Hlk160554392"/>
            <w:r>
              <w:rPr>
                <w:rFonts w:hint="default"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51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AA93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Avep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%）</w:t>
            </w:r>
          </w:p>
        </w:tc>
        <w:tc>
          <w:tcPr>
            <w:tcW w:w="251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B37B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OCC</w:t>
            </w:r>
          </w:p>
        </w:tc>
        <w:tc>
          <w:tcPr>
            <w:tcW w:w="251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4D21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%）</w:t>
            </w:r>
          </w:p>
        </w:tc>
        <w:tc>
          <w:tcPr>
            <w:tcW w:w="251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61016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π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%）</w:t>
            </w:r>
          </w:p>
        </w:tc>
        <w:tc>
          <w:tcPr>
            <w:tcW w:w="86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174A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BIC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#2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E8DF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△BIC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#2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4F95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k</w:t>
            </w:r>
          </w:p>
        </w:tc>
      </w:tr>
      <w:tr w14:paraId="7235A4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E403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Group （2 ）</w:t>
            </w:r>
          </w:p>
        </w:tc>
        <w:tc>
          <w:tcPr>
            <w:tcW w:w="25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055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052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8D63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FED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86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6E3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49.29</w:t>
            </w:r>
          </w:p>
        </w:tc>
        <w:tc>
          <w:tcPr>
            <w:tcW w:w="72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C34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B60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14:paraId="5A892C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B45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Group （1 1 ）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2115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7.24-89.5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A93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-6.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D12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01-58.9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A9F4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95-58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362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92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9C9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3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F80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36</w:t>
            </w:r>
          </w:p>
        </w:tc>
      </w:tr>
      <w:tr w14:paraId="000EA0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EC9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Group （1 2 3 ）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18A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5.72-84.17-83.7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83F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2-4.2-13.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D98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86-59.14-26.0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36F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59-56.09-27.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8D3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56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AC57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4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9BC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14:paraId="498F1B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DB9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Group （1 2 1 2 ）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8E0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6.74-83.38-84.47-98.5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009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.7-4.3-12.9-7689.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D8C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97-57.06-28.23-0.7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DB1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88-53.68-29.58-0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3E0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87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8EBC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E450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39</w:t>
            </w:r>
          </w:p>
        </w:tc>
      </w:tr>
      <w:tr w14:paraId="370B72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3E6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Group （1 2 1 1 2 ）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B7D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2.64-73.86-71.94-80.67-99.2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ED9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.1-6.0-3.8-20.7-14477.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CD7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21-31.65-44.28-14.12-0.7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A8A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7-32.02-40.21-16.75-0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DE4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88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08A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D24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46</w:t>
            </w:r>
          </w:p>
        </w:tc>
      </w:tr>
      <w:tr w14:paraId="34EC0E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EF0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Group （0 1 2 1 0 2 ）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212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.99-80.18-77.92-83.54-58.07-98.92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345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65.0-22.2-3.6-14.0-17.5-10568.7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C76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5-15.30-55.27-25.71-2.53-0.74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2FF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6-15.41-49.29-26.66-7.32-0.86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53A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85.99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1DEE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8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B71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12</w:t>
            </w:r>
          </w:p>
        </w:tc>
      </w:tr>
      <w:tr w14:paraId="11F41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379" w:type="dxa"/>
            <w:gridSpan w:val="8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165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AIC（Akaike information criterion）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BIC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vertAlign w:val="superscript"/>
              </w:rPr>
              <w:t>#2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（Bayesian Information Criterion）,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vertAlign w:val="subscript"/>
              </w:rPr>
              <w:t>k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（Relative entropy）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Avepp （Average posterior probability）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  <w:t>。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A good model fit is characterized by: (1) the correct classification advantage (OCC) for each class being greater than 5, and (2) a strong agreement between the posterior probability of group membership (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 xml:space="preserve"> and the actual group membership probability (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π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).</w:t>
            </w:r>
          </w:p>
        </w:tc>
      </w:tr>
      <w:bookmarkEnd w:id="0"/>
    </w:tbl>
    <w:p w14:paraId="660B7254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TableS</w:t>
      </w:r>
      <w:r>
        <w:rPr>
          <w:rFonts w:hint="eastAsia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Evaluation indicators for the fitting effect of different aging trajectory models</w:t>
      </w:r>
    </w:p>
    <w:p w14:paraId="68774D8A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4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4"/>
        <w:gridCol w:w="2264"/>
        <w:gridCol w:w="2424"/>
        <w:gridCol w:w="2424"/>
        <w:gridCol w:w="2424"/>
        <w:gridCol w:w="2424"/>
      </w:tblGrid>
      <w:tr w14:paraId="3A7901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5B362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26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4763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D03A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OCC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0B28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Avepp（%）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83D0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（%）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F945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π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（%）</w:t>
            </w:r>
          </w:p>
        </w:tc>
      </w:tr>
      <w:tr w14:paraId="552315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DB7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Group</w:t>
            </w:r>
          </w:p>
        </w:tc>
        <w:tc>
          <w:tcPr>
            <w:tcW w:w="226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D83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24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463F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D261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4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AC73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4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889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14:paraId="36C5BB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689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Grou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CA1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71A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6C7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7.2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0E04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0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1EC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95</w:t>
            </w:r>
          </w:p>
        </w:tc>
      </w:tr>
      <w:tr w14:paraId="655F21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526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9C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693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7C4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.5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D88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.9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ACAA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.05</w:t>
            </w:r>
          </w:p>
        </w:tc>
      </w:tr>
      <w:tr w14:paraId="58ADFD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90C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Grou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CE1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409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AB0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5.7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DAC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D6A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59</w:t>
            </w:r>
          </w:p>
        </w:tc>
      </w:tr>
      <w:tr w14:paraId="7FEDC4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1084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491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570B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511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4.1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1C7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.1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984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09</w:t>
            </w:r>
          </w:p>
        </w:tc>
      </w:tr>
      <w:tr w14:paraId="76572C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573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F86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042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57A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3.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0AD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E7D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.31</w:t>
            </w:r>
          </w:p>
        </w:tc>
      </w:tr>
      <w:tr w14:paraId="6EC5EF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D46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Grou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173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F33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4F7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6.7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9E1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9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96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88</w:t>
            </w:r>
          </w:p>
        </w:tc>
      </w:tr>
      <w:tr w14:paraId="70CB37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5EB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F9A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49E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7E2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3.3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B62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.0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A04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.68</w:t>
            </w:r>
          </w:p>
        </w:tc>
      </w:tr>
      <w:tr w14:paraId="53A93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D92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1C6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44A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51B7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4.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8F5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2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ECA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.58</w:t>
            </w:r>
          </w:p>
        </w:tc>
      </w:tr>
      <w:tr w14:paraId="56FF1E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265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0A8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889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689.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32C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8.5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E8F4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3D6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14:paraId="110FC5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B6C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Grou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7DF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90B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C9B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2.6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7CA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60C2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7</w:t>
            </w:r>
          </w:p>
        </w:tc>
      </w:tr>
      <w:tr w14:paraId="777E92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AC3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4FE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C13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73C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.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A353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.6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0BA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.02</w:t>
            </w:r>
          </w:p>
        </w:tc>
      </w:tr>
      <w:tr w14:paraId="39BF6C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54E1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5DB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3B4A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5134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1.9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7DD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.2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F2E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.21</w:t>
            </w:r>
          </w:p>
        </w:tc>
      </w:tr>
      <w:tr w14:paraId="61918E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6CB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B13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2D7E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06B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.6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461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1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6E2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75</w:t>
            </w:r>
          </w:p>
        </w:tc>
      </w:tr>
      <w:tr w14:paraId="027AE1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450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EEB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089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477.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4D9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9.2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701F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BF1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14:paraId="4565F2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580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Grou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8ED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E13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65.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56A5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.9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720A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76D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14:paraId="09B952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CAA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2A4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8DB3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11D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.1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C80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ACB9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41</w:t>
            </w:r>
          </w:p>
        </w:tc>
      </w:tr>
      <w:tr w14:paraId="763F4B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CF4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5C1D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ACD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A0E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.9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885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.2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1AB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.29</w:t>
            </w:r>
          </w:p>
        </w:tc>
      </w:tr>
      <w:tr w14:paraId="2CAD81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835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C7B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BCD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3B1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3.5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F7F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7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AD6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.66</w:t>
            </w:r>
          </w:p>
        </w:tc>
      </w:tr>
      <w:tr w14:paraId="730484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A64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8D0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30C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E99C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.0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B73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A88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2</w:t>
            </w:r>
          </w:p>
        </w:tc>
      </w:tr>
      <w:tr w14:paraId="0915F3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350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35C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6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A65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568.7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7F5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8.92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DA2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A72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14:paraId="1C0C14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374" w:type="dxa"/>
            <w:gridSpan w:val="6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6028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AIC（Akaike information criterion）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BIC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vertAlign w:val="superscript"/>
              </w:rPr>
              <w:t>#2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（Bayesian Information Criterion）,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vertAlign w:val="subscript"/>
              </w:rPr>
              <w:t>k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（Relative entropy）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Avepp （Average posterior probability）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  <w:lang w:eastAsia="zh-CN"/>
              </w:rPr>
              <w:t>。</w:t>
            </w:r>
          </w:p>
          <w:p w14:paraId="30E7F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Good model fit is characterized by: (1) the odds of correct classification (OCC) for each class being greater than 5, (2) a good consistency between the posterior probability of group membership (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) and the actual probability of group membership (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π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).</w:t>
            </w:r>
          </w:p>
        </w:tc>
      </w:tr>
    </w:tbl>
    <w:p w14:paraId="407D77F2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TableS</w:t>
      </w:r>
      <w:r>
        <w:rPr>
          <w:rFonts w:hint="eastAsia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Aging trajectory model parameter estimation</w:t>
      </w:r>
    </w:p>
    <w:p w14:paraId="3F3698C6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4"/>
        <w:tblW w:w="1437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1"/>
        <w:gridCol w:w="1597"/>
        <w:gridCol w:w="1597"/>
        <w:gridCol w:w="2392"/>
        <w:gridCol w:w="2392"/>
        <w:gridCol w:w="2392"/>
        <w:gridCol w:w="2392"/>
      </w:tblGrid>
      <w:tr w14:paraId="7A52F2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A067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B8D0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155B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2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B360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2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B638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2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C9C89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2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5D41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0B6126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D95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Grou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8FB6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434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BBC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057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39C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51D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6.01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8C2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360AF0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FC2A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D76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81C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22D4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13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2A5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EEF7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97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096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53350E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621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1A7C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C89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90C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38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88E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1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06A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8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2BB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7513</w:t>
            </w:r>
          </w:p>
        </w:tc>
      </w:tr>
      <w:tr w14:paraId="5D50E2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1BA6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Grou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EECF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E2D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765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200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1144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9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366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2.11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5F3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691E22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CAB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5BD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2E7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76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42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F995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1D7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38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47C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7F032E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AFE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8CE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3FB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F76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42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F63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3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319B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9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351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9068</w:t>
            </w:r>
          </w:p>
        </w:tc>
      </w:tr>
      <w:tr w14:paraId="3C486C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88B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695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26F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DB7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7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DA2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DAE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02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622A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7ED12C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2A5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Grou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AEA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618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C3F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030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731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0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FBB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0.17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8CBE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739B54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E34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4C14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3871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C09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8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BBC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97A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6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B41B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40A82E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2B35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79B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79E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730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61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43F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54A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.33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5275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6D4CF2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A0C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DE4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A0C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0B30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73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473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3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060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0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8A9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1600F9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77C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B08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1D4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D7ED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47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484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D0F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0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FE0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469</w:t>
            </w:r>
          </w:p>
        </w:tc>
      </w:tr>
      <w:tr w14:paraId="611C4E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D86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E83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21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813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14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BE0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6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78B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7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11F8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6</w:t>
            </w:r>
          </w:p>
        </w:tc>
      </w:tr>
      <w:tr w14:paraId="55ED00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39F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5AC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510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691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970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138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3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4008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9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FDD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6</w:t>
            </w:r>
          </w:p>
        </w:tc>
      </w:tr>
      <w:tr w14:paraId="1F25CB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E52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DB3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CF6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215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93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3C8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7FA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4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D42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696D6B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EBD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CD0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9A51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ub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C8D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1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56E7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01C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3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A2D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3B9FEF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C86C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Grou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470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425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8C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08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5A3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9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8E9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0.60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551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358BB1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60D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470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E46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8F4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2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916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0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507D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15C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3CBB47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EE3D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635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6B2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BB9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25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21C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1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BAA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.08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B81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56E5C2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69C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A8E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B44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6228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8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A53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3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A2D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7BE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0BB828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F23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54BD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63F3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6244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51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76EC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16B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7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F5B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39</w:t>
            </w:r>
          </w:p>
        </w:tc>
      </w:tr>
      <w:tr w14:paraId="183B13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74A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BBA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B397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6CCB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00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952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5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3AA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6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54A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4</w:t>
            </w:r>
          </w:p>
        </w:tc>
      </w:tr>
      <w:tr w14:paraId="3E46AA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52E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2D9A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03F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F95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99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D37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6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B40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88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6FA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7E247C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4A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C0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1A7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C3B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46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79F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51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19D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1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3C6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</w:t>
            </w:r>
          </w:p>
        </w:tc>
      </w:tr>
      <w:tr w14:paraId="2AA1C6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328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E23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B0D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CA2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471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C10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48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C400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5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3DB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6753AF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98E7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55E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DFE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238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22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42B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7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F95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11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AA2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07575F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7" w:hRule="atLeast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021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Grou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FF5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4AC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A2C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410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80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6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7DF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7.32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1B62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708F03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8FF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C04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6F3A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990D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8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343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751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4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335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490BCC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A39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BFEA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1DF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A6E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885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6D5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29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7C0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8.20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9FA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224109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547D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D15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DD58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1F9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45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F6D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7991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6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9A4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2D5266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39E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3E2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E8E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D35D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78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126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67C4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3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930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91</w:t>
            </w:r>
          </w:p>
        </w:tc>
      </w:tr>
      <w:tr w14:paraId="46B3E8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7708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8D2B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D61C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673A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26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87F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5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889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55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034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64</w:t>
            </w:r>
          </w:p>
        </w:tc>
      </w:tr>
      <w:tr w14:paraId="3EC91F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B60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C1D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FB3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574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0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028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6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70E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.24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CA0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292658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B39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B81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3A1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FF4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738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749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0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68C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CF4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2</w:t>
            </w:r>
          </w:p>
        </w:tc>
      </w:tr>
      <w:tr w14:paraId="39D71D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D2B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A54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8DA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3B6C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03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3DB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1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182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76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040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013A50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A22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8E5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FA7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4533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4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AD1B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3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0E8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3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72E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3</w:t>
            </w:r>
          </w:p>
        </w:tc>
      </w:tr>
      <w:tr w14:paraId="6E4F58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408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22AD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FBDF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E7C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47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EF3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32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B6C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9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54C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30560D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6425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BE1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DA6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CD43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2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3959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3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26C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33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070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40AEE4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D8C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Grou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4C6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BC9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C2E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827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742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46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1B2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46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C70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23563A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4F0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5A1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E35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095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079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244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7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E60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7.34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33E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7DCC84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0" w:hRule="atLeast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FBB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66D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124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674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75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E69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2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9C9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14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E24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00482F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983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A1C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6D8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254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7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F95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6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F145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.9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5C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104BF9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567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831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15E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76F4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37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842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1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B01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6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5E5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2FAD6D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007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4B3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BDF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CFA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52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6A54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68D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2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5B1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56</w:t>
            </w:r>
          </w:p>
        </w:tc>
      </w:tr>
      <w:tr w14:paraId="1124C6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B11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BE1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D74B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04BD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03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265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8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697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6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7A5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2</w:t>
            </w:r>
          </w:p>
        </w:tc>
      </w:tr>
      <w:tr w14:paraId="20ABA0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C53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541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C9BA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916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7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8C8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8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897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7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17D8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4AA17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BEF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5E2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8D9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2A0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0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F73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8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E83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03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8AD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0DB912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A1D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7D8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.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175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AC8B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45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EC8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35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C6B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2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0C0F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</w:t>
            </w:r>
          </w:p>
        </w:tc>
      </w:tr>
      <w:tr w14:paraId="320DCC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405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153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EC2E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7C1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472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449F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33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FE3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8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A05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14:paraId="212CF1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FDE8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241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7EF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B8E9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236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9BD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38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35C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306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CC1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0</w:t>
            </w:r>
          </w:p>
        </w:tc>
      </w:tr>
    </w:tbl>
    <w:p w14:paraId="49E5FFC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汇文明朝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04D8AF57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TableS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 xml:space="preserve"> Evaluation of the fitting effect of each trajectory group in the aging trajectory model</w:t>
      </w:r>
    </w:p>
    <w:p w14:paraId="36CFD80E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tbl>
      <w:tblPr>
        <w:tblStyle w:val="4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4"/>
        <w:gridCol w:w="2948"/>
        <w:gridCol w:w="8042"/>
      </w:tblGrid>
      <w:tr w14:paraId="78FD66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6B08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9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4590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80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FA74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urve equation</w:t>
            </w:r>
          </w:p>
        </w:tc>
      </w:tr>
      <w:tr w14:paraId="32405C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AE8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7B9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FA0F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4-0.00004x+0.00001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6FA34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1BD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36B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27EB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10-0.00002x</w:t>
            </w:r>
          </w:p>
        </w:tc>
      </w:tr>
      <w:tr w14:paraId="67E000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AAC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027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6C3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3+0.00000x</w:t>
            </w:r>
          </w:p>
        </w:tc>
      </w:tr>
      <w:tr w14:paraId="5629B2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EA0B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CDC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A90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23-0.00005x</w:t>
            </w:r>
          </w:p>
        </w:tc>
      </w:tr>
      <w:tr w14:paraId="6DF403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6FC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849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B0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5-0.00000x+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6E1816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FA0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3C5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63A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4+0.00003x-0.00002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+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14:paraId="29D58A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B1F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6B16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9292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22-0.00005x</w:t>
            </w:r>
          </w:p>
        </w:tc>
      </w:tr>
      <w:tr w14:paraId="2B9F6E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360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4E5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ABA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4-0.00000x+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24D183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C60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784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892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4-0.00000x</w:t>
            </w:r>
          </w:p>
        </w:tc>
      </w:tr>
      <w:tr w14:paraId="36F9F0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B99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FDE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4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059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0+0.00000x-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466871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8C1F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E85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BE0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39-0.00006x</w:t>
            </w:r>
          </w:p>
        </w:tc>
      </w:tr>
      <w:tr w14:paraId="0000C2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E9F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BDB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D8E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22+0.00000x+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2C6256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550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E936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180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20-0.00000x</w:t>
            </w:r>
          </w:p>
        </w:tc>
      </w:tr>
      <w:tr w14:paraId="3AED17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576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3F53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4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584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8+0.00001x</w:t>
            </w:r>
          </w:p>
        </w:tc>
      </w:tr>
      <w:tr w14:paraId="339E9A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9F9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621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5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52C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-0.00000-0.00000x+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3636D4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8AD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3FD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A43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418</w:t>
            </w:r>
          </w:p>
        </w:tc>
      </w:tr>
      <w:tr w14:paraId="7C68BE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ECF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CD6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A04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39-0.00001x</w:t>
            </w:r>
          </w:p>
        </w:tc>
      </w:tr>
      <w:tr w14:paraId="0D8230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4CD1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A90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0E0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7-0.00000x+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1BD6C8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A82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DA7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4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8DA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04-0.00000x</w:t>
            </w:r>
          </w:p>
        </w:tc>
      </w:tr>
      <w:tr w14:paraId="168E28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035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Group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44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5</w:t>
            </w:r>
          </w:p>
        </w:tc>
        <w:tc>
          <w:tcPr>
            <w:tcW w:w="8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050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0.00021</w:t>
            </w:r>
          </w:p>
        </w:tc>
      </w:tr>
      <w:tr w14:paraId="474D2C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032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Group</w:t>
            </w:r>
          </w:p>
        </w:tc>
        <w:tc>
          <w:tcPr>
            <w:tcW w:w="2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51C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ass6</w:t>
            </w:r>
          </w:p>
        </w:tc>
        <w:tc>
          <w:tcPr>
            <w:tcW w:w="8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EDE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ŷ= -0.00000+0.00000x-0.00000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75BE06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124" w:type="dxa"/>
            <w:gridSpan w:val="3"/>
            <w:tcBorders>
              <w:top w:val="single" w:color="000000" w:sz="4" w:space="0"/>
              <w:left w:val="nil"/>
              <w:bottom w:val="single" w:color="FFFFFF" w:sz="12" w:space="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ED2C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2"/>
              </w:rPr>
            </w:pPr>
          </w:p>
        </w:tc>
      </w:tr>
    </w:tbl>
    <w:p w14:paraId="398FBCF4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TableS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 xml:space="preserve"> Curve equations of each trajectory group within the aging trajectory model</w:t>
      </w:r>
    </w:p>
    <w:p w14:paraId="56D08603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48165723">
      <w:pPr>
        <w:widowControl w:val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8354060" cy="4645025"/>
            <wp:effectExtent l="0" t="0" r="8890" b="3175"/>
            <wp:docPr id="162373234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732344" name="图片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250" r="612" b="1500"/>
                    <a:stretch>
                      <a:fillRect/>
                    </a:stretch>
                  </pic:blipFill>
                  <pic:spPr>
                    <a:xfrm>
                      <a:off x="0" y="0"/>
                      <a:ext cx="8354060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6CA8C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3.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Figure of each group's aging trajectory fitting</w:t>
      </w:r>
    </w:p>
    <w:p w14:paraId="3A2324D3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63983AC1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  <w:r>
        <w:drawing>
          <wp:inline distT="0" distB="0" distL="114300" distR="114300">
            <wp:extent cx="8395970" cy="4624705"/>
            <wp:effectExtent l="0" t="0" r="127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95970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2A0C5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eastAsia="汇文明朝体" w:cs="Times New Roman"/>
          <w:b/>
          <w:bCs/>
          <w:lang w:val="en-US" w:eastAsia="zh-CN"/>
        </w:rPr>
        <w:t>4.</w:t>
      </w:r>
      <w:r>
        <w:rPr>
          <w:rFonts w:hint="default" w:ascii="Times New Roman" w:hAnsi="Times New Roman" w:eastAsia="汇文明朝体" w:cs="Times New Roman"/>
          <w:b/>
          <w:bCs/>
          <w:lang w:val="en-US" w:eastAsia="zh-CN"/>
        </w:rPr>
        <w:t xml:space="preserve"> Technology Roadmap</w:t>
      </w:r>
    </w:p>
    <w:p w14:paraId="08E1F350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2CB62012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5F1AFBE8">
      <w:pPr>
        <w:widowControl w:val="0"/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tbl>
      <w:tblPr>
        <w:tblStyle w:val="4"/>
        <w:tblW w:w="8778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544"/>
        <w:gridCol w:w="1544"/>
        <w:gridCol w:w="1544"/>
        <w:gridCol w:w="981"/>
      </w:tblGrid>
      <w:tr w14:paraId="4F8EB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31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790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variable</w:t>
            </w:r>
          </w:p>
        </w:tc>
        <w:tc>
          <w:tcPr>
            <w:tcW w:w="15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0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tal population</w:t>
            </w:r>
          </w:p>
        </w:tc>
        <w:tc>
          <w:tcPr>
            <w:tcW w:w="15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2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b w:val="0"/>
                <w:bCs w:val="0"/>
                <w:sz w:val="18"/>
                <w:szCs w:val="18"/>
              </w:rPr>
              <w:t>Coke Plant</w:t>
            </w:r>
          </w:p>
        </w:tc>
        <w:tc>
          <w:tcPr>
            <w:tcW w:w="15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93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Wate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eatment Plant</w:t>
            </w:r>
          </w:p>
        </w:tc>
        <w:tc>
          <w:tcPr>
            <w:tcW w:w="98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020F6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7A13F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A2C9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D025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=673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DE0B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=383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198A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=290</w:t>
            </w:r>
          </w:p>
        </w:tc>
        <w:tc>
          <w:tcPr>
            <w:tcW w:w="9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0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23C30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316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5E7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Age (years)</w:t>
            </w:r>
          </w:p>
        </w:tc>
        <w:tc>
          <w:tcPr>
            <w:tcW w:w="15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18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4.7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32</w:t>
            </w:r>
          </w:p>
        </w:tc>
        <w:tc>
          <w:tcPr>
            <w:tcW w:w="15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D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3.0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96</w:t>
            </w:r>
          </w:p>
        </w:tc>
        <w:tc>
          <w:tcPr>
            <w:tcW w:w="15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9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6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71</w:t>
            </w:r>
          </w:p>
        </w:tc>
        <w:tc>
          <w:tcPr>
            <w:tcW w:w="9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17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5F333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CA8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gend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2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2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9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8B03">
            <w:pPr>
              <w:keepNext w:val="0"/>
              <w:keepLines w:val="0"/>
              <w:suppressLineNumbers w:val="0"/>
              <w:tabs>
                <w:tab w:val="left" w:pos="33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14:paraId="11BB0B9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BF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ma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7C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02（89.45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3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52（91.91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0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0（86.21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9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 w14:paraId="51A5917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8CE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woma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B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1（10.55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0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1（8.09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D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0（13.79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8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7D5795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8EF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Educational attainment (years, N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7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0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8A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E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01</w:t>
            </w:r>
          </w:p>
        </w:tc>
      </w:tr>
      <w:tr w14:paraId="69B43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AF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1-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E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6（26.15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3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5（24.80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1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1（27.93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D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124278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F21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10-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5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21（62.56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2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0（62.66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E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1（62.41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1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4949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FD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≥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C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6（11.29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0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8（12.53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D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8（9.66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C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4FE0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3FDB">
            <w:pPr>
              <w:spacing w:line="240" w:lineRule="auto"/>
              <w:jc w:val="center"/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marital status</w:t>
            </w:r>
          </w:p>
          <w:p w14:paraId="59A599C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(Yes, N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43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6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D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5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15</w:t>
            </w:r>
          </w:p>
        </w:tc>
      </w:tr>
      <w:tr w14:paraId="3F9BD09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2DE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F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36（94.50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A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59（93.73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F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77（95.52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B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3BA654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7E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3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7（5.50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E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（6.27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0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（4.48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D9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DFC0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9125">
            <w:pPr>
              <w:spacing w:line="240" w:lineRule="auto"/>
              <w:jc w:val="center"/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Smoking</w:t>
            </w:r>
          </w:p>
          <w:p w14:paraId="3674836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(Yes, N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7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09（60.77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A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1（44.65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F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8（51.03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E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0</w:t>
            </w:r>
          </w:p>
        </w:tc>
      </w:tr>
      <w:tr w14:paraId="4A24DAA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499A">
            <w:pPr>
              <w:spacing w:line="240" w:lineRule="auto"/>
              <w:jc w:val="center"/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Alcohol consumption</w:t>
            </w:r>
          </w:p>
          <w:p w14:paraId="1BF07B7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(Yes, n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0A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75（40.86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3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1（42.04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6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4（39.31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D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76</w:t>
            </w:r>
          </w:p>
        </w:tc>
      </w:tr>
      <w:tr w14:paraId="63248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DC47">
            <w:pPr>
              <w:spacing w:line="240" w:lineRule="auto"/>
              <w:jc w:val="center"/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Tea drinking condition</w:t>
            </w:r>
          </w:p>
          <w:p w14:paraId="03ED69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(Yes, n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88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26（63.30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3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2（60.57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A1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94（66.90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3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2</w:t>
            </w:r>
          </w:p>
        </w:tc>
      </w:tr>
      <w:tr w14:paraId="23B07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18A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Exercise statu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1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F7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CD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4D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3C844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159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ne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8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6（27.64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2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6（32.90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1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0（20.69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6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 w14:paraId="2B2D796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D70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Occasionall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6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3（36.11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E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2（34.46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2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1（38.28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1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07D1B3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706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oft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D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4（36.26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B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5（32.64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7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9（41.03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A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D44C21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07E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Night shift (yes, n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A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67（69.60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9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72（71.02）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3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95（67.71）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21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56</w:t>
            </w:r>
          </w:p>
        </w:tc>
      </w:tr>
      <w:tr w14:paraId="53128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0A0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KDM (yea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7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0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9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5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E697C9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54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kdm_advance (years ol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B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6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B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4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2F022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E5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Urine</w:t>
            </w:r>
            <w:r>
              <w:rPr>
                <w:rFonts w:hint="default" w:ascii="Times New Roman" w:hAnsi="Times New Roman" w:cs="Times New Roman"/>
                <w:sz w:val="18"/>
                <w:szCs w:val="22"/>
              </w:rPr>
              <w:t xml:space="preserve"> 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PAHs metabolites (μg/L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5E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E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5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3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3E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14:paraId="4C2A7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D9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2-OHNa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C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8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0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0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7719C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0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1-OHNa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0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5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E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07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5D27F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8A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3-OHFlu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D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B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6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F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14A8E91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E9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2 OHFlu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1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F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6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A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73</w:t>
            </w:r>
          </w:p>
        </w:tc>
      </w:tr>
      <w:tr w14:paraId="659F7D5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1C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2-OHPh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E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B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23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D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56231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FC0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9-OHPh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2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6F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B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6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61</w:t>
            </w:r>
          </w:p>
        </w:tc>
      </w:tr>
      <w:tr w14:paraId="6B083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1D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1-OHPh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3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0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4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7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33</w:t>
            </w:r>
          </w:p>
        </w:tc>
      </w:tr>
      <w:tr w14:paraId="0F3DE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34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1-OHPy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E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A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E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1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14:paraId="1279261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41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3-OHCh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6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6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F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9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21</w:t>
            </w:r>
          </w:p>
        </w:tc>
      </w:tr>
      <w:tr w14:paraId="518ACC6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CD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6-OHCh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C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D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8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0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3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BA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7FEA0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CD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9-OHBa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02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4.6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6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2.9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1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6.7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2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14:paraId="492405F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88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汇文明朝体" w:cs="Times New Roman"/>
                <w:sz w:val="18"/>
              </w:rPr>
              <w:t>Ʃ</w:t>
            </w:r>
            <w:r>
              <w:rPr>
                <w:rFonts w:hint="default" w:ascii="Times New Roman" w:hAnsi="Times New Roman" w:eastAsia="汇文明朝体" w:cs="Times New Roman"/>
                <w:sz w:val="18"/>
                <w:szCs w:val="22"/>
              </w:rPr>
              <w:t>-OH PAH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B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4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7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A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21</w:t>
            </w:r>
          </w:p>
        </w:tc>
      </w:tr>
      <w:tr w14:paraId="2C72D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8778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420AF0">
            <w:pPr>
              <w:spacing w:line="360" w:lineRule="auto"/>
              <w:jc w:val="both"/>
              <w:rPr>
                <w:rFonts w:hint="default" w:ascii="Times New Roman" w:hAnsi="Times New Roman" w:eastAsia="汇文明朝体" w:cs="Times New Roman"/>
                <w:sz w:val="16"/>
                <w:szCs w:val="11"/>
              </w:rPr>
            </w:pPr>
            <w:r>
              <w:rPr>
                <w:rFonts w:hint="default" w:ascii="Times New Roman" w:hAnsi="Times New Roman" w:eastAsia="汇文明朝体" w:cs="Times New Roman"/>
                <w:sz w:val="16"/>
                <w:szCs w:val="11"/>
              </w:rPr>
              <w:t xml:space="preserve">Note: Bold represents </w:t>
            </w:r>
            <w:r>
              <w:rPr>
                <w:rFonts w:hint="default" w:ascii="Times New Roman" w:hAnsi="Times New Roman" w:eastAsia="汇文明朝体" w:cs="Times New Roman"/>
                <w:b w:val="0"/>
                <w:bCs w:val="0"/>
                <w:i/>
                <w:iCs/>
                <w:sz w:val="16"/>
                <w:szCs w:val="11"/>
              </w:rPr>
              <w:t>P</w:t>
            </w:r>
            <w:r>
              <w:rPr>
                <w:rFonts w:hint="default" w:ascii="Times New Roman" w:hAnsi="Times New Roman" w:eastAsia="汇文明朝体" w:cs="Times New Roman"/>
                <w:sz w:val="16"/>
                <w:szCs w:val="11"/>
              </w:rPr>
              <w:t>&lt;0.05;</w:t>
            </w:r>
          </w:p>
          <w:p w14:paraId="48AA963E">
            <w:pPr>
              <w:spacing w:line="360" w:lineRule="auto"/>
              <w:jc w:val="both"/>
              <w:rPr>
                <w:rFonts w:hint="default" w:ascii="Times New Roman" w:hAnsi="Times New Roman" w:eastAsia="汇文明朝体" w:cs="Times New Roman"/>
                <w:sz w:val="16"/>
                <w:szCs w:val="11"/>
              </w:rPr>
            </w:pPr>
            <w:r>
              <w:rPr>
                <w:rFonts w:hint="default" w:ascii="Times New Roman" w:hAnsi="Times New Roman" w:eastAsia="汇文明朝体" w:cs="Times New Roman"/>
                <w:sz w:val="16"/>
                <w:szCs w:val="11"/>
              </w:rPr>
              <w:t>The continuous data were expressed as x±s, and the statistical differences were compared by ANOVA.</w:t>
            </w:r>
          </w:p>
          <w:p w14:paraId="4413D1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汇文明朝体" w:cs="Times New Roman"/>
                <w:sz w:val="16"/>
                <w:szCs w:val="11"/>
              </w:rPr>
              <w:t>The numerical data were expressed as n (%), and the chi-square test was used to compare the statistical differences.</w:t>
            </w:r>
          </w:p>
        </w:tc>
      </w:tr>
    </w:tbl>
    <w:p w14:paraId="58A70717">
      <w:pPr>
        <w:jc w:val="center"/>
        <w:rPr>
          <w:rFonts w:eastAsia="汇文明朝体"/>
          <w:b/>
          <w:bCs/>
          <w:szCs w:val="24"/>
        </w:rPr>
      </w:pPr>
      <w:r>
        <w:rPr>
          <w:rFonts w:hint="default" w:ascii="Times New Roman" w:hAnsi="Times New Roman" w:eastAsia="汇文明朝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S7 </w:t>
      </w:r>
      <w:r>
        <w:rPr>
          <w:rFonts w:hint="default" w:ascii="Times New Roman" w:hAnsi="Times New Roman" w:eastAsia="汇文明朝体" w:cs="Times New Roman"/>
          <w:b/>
          <w:bCs/>
          <w:sz w:val="21"/>
          <w:szCs w:val="21"/>
        </w:rPr>
        <w:t xml:space="preserve"> Basic Characteristics of Coke Plant Queue Workers(n=673)</w:t>
      </w:r>
    </w:p>
    <w:p w14:paraId="50DD0838">
      <w:pPr>
        <w:widowControl w:val="0"/>
        <w:tabs>
          <w:tab w:val="left" w:pos="2407"/>
        </w:tabs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p w14:paraId="7C11F704">
      <w:pPr>
        <w:widowControl w:val="0"/>
        <w:tabs>
          <w:tab w:val="left" w:pos="2407"/>
        </w:tabs>
        <w:jc w:val="center"/>
        <w:rPr>
          <w:rFonts w:hint="default" w:ascii="Times New Roman" w:hAnsi="Times New Roman" w:eastAsia="汇文明朝体" w:cs="Times New Roman"/>
          <w:b/>
          <w:bCs/>
          <w:lang w:val="en-US" w:eastAsia="zh-CN"/>
        </w:rPr>
      </w:pPr>
    </w:p>
    <w:tbl>
      <w:tblPr>
        <w:tblStyle w:val="4"/>
        <w:tblW w:w="87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531"/>
        <w:gridCol w:w="949"/>
        <w:gridCol w:w="375"/>
        <w:gridCol w:w="2274"/>
        <w:gridCol w:w="836"/>
      </w:tblGrid>
      <w:tr w14:paraId="67340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12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7D0DCD">
            <w:pPr>
              <w:spacing w:line="240" w:lineRule="auto"/>
              <w:jc w:val="left"/>
              <w:textAlignment w:val="center"/>
              <w:rPr>
                <w:rFonts w:eastAsia="汇文明朝体" w:asciiTheme="minorHAnsi" w:hAnsiTheme="minorHAnsi" w:cstheme="minorBidi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Ur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metabolites of OH-PAHs</w:t>
            </w:r>
          </w:p>
        </w:tc>
        <w:tc>
          <w:tcPr>
            <w:tcW w:w="25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B038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Moderate aging vs. slow aging</w:t>
            </w:r>
          </w:p>
        </w:tc>
        <w:tc>
          <w:tcPr>
            <w:tcW w:w="9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EF9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3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984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E466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High aging vs. slow aging</w:t>
            </w:r>
          </w:p>
        </w:tc>
        <w:tc>
          <w:tcPr>
            <w:tcW w:w="8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D20C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</w:tr>
      <w:tr w14:paraId="696D9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1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B69FB8A">
            <w:pPr>
              <w:keepNext w:val="0"/>
              <w:keepLines w:val="0"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531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AC3C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22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 （95% CI）</w:t>
            </w:r>
          </w:p>
        </w:tc>
        <w:tc>
          <w:tcPr>
            <w:tcW w:w="949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2BD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22"/>
              </w:rPr>
              <w:t>P</w:t>
            </w:r>
          </w:p>
        </w:tc>
        <w:tc>
          <w:tcPr>
            <w:tcW w:w="3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698D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C919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22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 （95% CI）</w:t>
            </w:r>
          </w:p>
        </w:tc>
        <w:tc>
          <w:tcPr>
            <w:tcW w:w="836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2AAC6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 </w:t>
            </w:r>
          </w:p>
        </w:tc>
      </w:tr>
      <w:tr w14:paraId="47C4D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6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  <w:t>Ʃ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-OHPAH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7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1.453（1.001,2.108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C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4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9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06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1.631（1.082,2.459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39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19</w:t>
            </w:r>
          </w:p>
        </w:tc>
      </w:tr>
      <w:tr w14:paraId="6E48B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1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2-OHNA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7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185（0.937,1.497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D93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15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B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D0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981（0.771,1.247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C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875</w:t>
            </w:r>
          </w:p>
        </w:tc>
      </w:tr>
      <w:tr w14:paraId="0C7A2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F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1-OHNA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D9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893（0.642,1.242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D2F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50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D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1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985（0.688,1.408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3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932</w:t>
            </w:r>
          </w:p>
        </w:tc>
      </w:tr>
      <w:tr w14:paraId="13D44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9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3-OHFLU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2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142（0.867,1.505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ED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4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9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2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158（0.864,1.551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4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28</w:t>
            </w:r>
          </w:p>
        </w:tc>
      </w:tr>
      <w:tr w14:paraId="57523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9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2-OHFLU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3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622（0.390,0.991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C2B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4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E3B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AA1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565（0.337,0.946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554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30</w:t>
            </w:r>
          </w:p>
        </w:tc>
      </w:tr>
      <w:tr w14:paraId="13ECA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D7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2-OHP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54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118（0.878,1.423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9A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6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E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1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1.622（1.156,2.277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5CF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05</w:t>
            </w:r>
          </w:p>
        </w:tc>
      </w:tr>
      <w:tr w14:paraId="40991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AF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9-OHP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A2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255（0.807,1.950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D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7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C2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267（0.785,2.045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9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32</w:t>
            </w:r>
          </w:p>
        </w:tc>
      </w:tr>
      <w:tr w14:paraId="27634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5AC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1-OHP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80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999（0.760,1.312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63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99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A1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C93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868（0.614,1.227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DF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422</w:t>
            </w:r>
          </w:p>
        </w:tc>
      </w:tr>
      <w:tr w14:paraId="3782B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5D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1-OHPY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7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1.467（1.010,2.131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8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4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30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14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22"/>
              </w:rPr>
              <w:t>1.503（1.113,2.029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551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22"/>
              </w:rPr>
              <w:t>0.008</w:t>
            </w:r>
          </w:p>
        </w:tc>
      </w:tr>
      <w:tr w14:paraId="33764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5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3-OHCh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BE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759（0.536,1.076 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7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12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A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84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829（0.545,1.262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D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83</w:t>
            </w:r>
          </w:p>
        </w:tc>
      </w:tr>
      <w:tr w14:paraId="5080E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D3F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6-OHCh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8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125（0.862,1.468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2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38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22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67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015（0.707,1.457）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27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937</w:t>
            </w:r>
          </w:p>
        </w:tc>
      </w:tr>
      <w:tr w14:paraId="72413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134F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9-OHBa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3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BBFE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050（0.830,1.328）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00F7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685</w:t>
            </w:r>
          </w:p>
        </w:tc>
        <w:tc>
          <w:tcPr>
            <w:tcW w:w="3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4106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E2EF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208（0.892,1.636）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7D947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222</w:t>
            </w:r>
          </w:p>
        </w:tc>
      </w:tr>
    </w:tbl>
    <w:p w14:paraId="437DC050">
      <w:pPr>
        <w:widowControl w:val="0"/>
        <w:tabs>
          <w:tab w:val="left" w:pos="2407"/>
        </w:tabs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8 The Relationship Between Urinary OH-PAHs Metabolites and the Aging Trajectory in Male Occupational Workers</w:t>
      </w:r>
    </w:p>
    <w:p w14:paraId="14C4A3E8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Slow aging: Slow aging trajectory, Moderate aging: Moderately accelerated aging trajectory, High aging: Highly accelerated aging trajectory. </w:t>
      </w:r>
    </w:p>
    <w:p w14:paraId="5ABAAEEF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Model: a Adjusted for age, education level, smoking status, alcohol consumption, tea consumption, physical activity, monthly income, and night shift status. b Adjusted for age, education level, smoking status, alcohol consumption, tea consumption, physical activity, monthly income, night shift status, and other urinary OH-PAH metabolites.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&lt;0.05.</w:t>
      </w:r>
    </w:p>
    <w:p w14:paraId="7B64D0A5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6105D5A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tbl>
      <w:tblPr>
        <w:tblStyle w:val="4"/>
        <w:tblW w:w="87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562"/>
        <w:gridCol w:w="798"/>
        <w:gridCol w:w="437"/>
        <w:gridCol w:w="2172"/>
        <w:gridCol w:w="798"/>
      </w:tblGrid>
      <w:tr w14:paraId="49D03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80B51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Urine metabolites of OH-PAHs</w:t>
            </w:r>
          </w:p>
        </w:tc>
        <w:tc>
          <w:tcPr>
            <w:tcW w:w="25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7883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Moderate aging vs. slow aging</w:t>
            </w:r>
          </w:p>
        </w:tc>
        <w:tc>
          <w:tcPr>
            <w:tcW w:w="7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0EA7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4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42C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16B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default" w:ascii="Times New Roman" w:hAnsi="Times New Roman" w:eastAsia="汇文明朝体" w:cs="Times New Roman"/>
                <w:color w:val="000000"/>
                <w:sz w:val="18"/>
                <w:szCs w:val="22"/>
              </w:rPr>
              <w:t>High aging vs. slow aging</w:t>
            </w:r>
          </w:p>
        </w:tc>
        <w:tc>
          <w:tcPr>
            <w:tcW w:w="7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4AEE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</w:tr>
      <w:tr w14:paraId="1D380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3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7E7E07E">
            <w:pPr>
              <w:keepNext w:val="0"/>
              <w:keepLines w:val="0"/>
              <w:suppressLineNumbers w:val="0"/>
              <w:spacing w:before="0" w:beforeAutospacing="1" w:after="0" w:afterAutospacing="1"/>
              <w:ind w:left="0" w:right="0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562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D6B0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22"/>
              </w:rPr>
              <w:t>O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（95% CI）</w:t>
            </w:r>
          </w:p>
        </w:tc>
        <w:tc>
          <w:tcPr>
            <w:tcW w:w="798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29A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22"/>
              </w:rPr>
              <w:t>P</w:t>
            </w:r>
          </w:p>
        </w:tc>
        <w:tc>
          <w:tcPr>
            <w:tcW w:w="4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475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539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OR （95% CI）</w:t>
            </w:r>
          </w:p>
        </w:tc>
        <w:tc>
          <w:tcPr>
            <w:tcW w:w="798" w:type="dxa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5F2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22"/>
              </w:rPr>
              <w:t>P</w:t>
            </w:r>
          </w:p>
        </w:tc>
      </w:tr>
      <w:tr w14:paraId="0CF35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F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  <w:t>Ʃ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-OHPAH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39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097（0.470,2.561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E9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830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5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5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333（0.209,8.485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0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761 </w:t>
            </w:r>
          </w:p>
        </w:tc>
      </w:tr>
      <w:tr w14:paraId="5127D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6B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2-OHNA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E3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854（0.408,1.789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E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676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E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CD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659（0.156,2.783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0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570 </w:t>
            </w:r>
          </w:p>
        </w:tc>
      </w:tr>
      <w:tr w14:paraId="25908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6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1-OHNA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9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006（0.342,2.964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05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991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1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3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218（0.421,3.525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A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716 </w:t>
            </w:r>
          </w:p>
        </w:tc>
      </w:tr>
      <w:tr w14:paraId="3D5D5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1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3-OHFLU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FF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2.597（0.880,7.661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7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084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6C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DF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457（0.615,3.450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1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392 </w:t>
            </w:r>
          </w:p>
        </w:tc>
      </w:tr>
      <w:tr w14:paraId="5AB6C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2F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2-OHFLU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BC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226（0.056,0.909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1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 xml:space="preserve">0.036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F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E0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>0.044（0.002,0.904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A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22"/>
              </w:rPr>
              <w:t xml:space="preserve">0.043 </w:t>
            </w:r>
          </w:p>
        </w:tc>
      </w:tr>
      <w:tr w14:paraId="1E9E8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BA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2-OHP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6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314（0.593,2.907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3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501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A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50E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725（0.231,2.277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82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581 </w:t>
            </w:r>
          </w:p>
        </w:tc>
      </w:tr>
      <w:tr w14:paraId="0B705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B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9-OHP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9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569（0.089,3.647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A0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552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73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57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158（0.008,3.049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3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222 </w:t>
            </w:r>
          </w:p>
        </w:tc>
      </w:tr>
      <w:tr w14:paraId="2E270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A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1-OHP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E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660（0.480,5.741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10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424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D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B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436（0.157,1.209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C9E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111 </w:t>
            </w:r>
          </w:p>
        </w:tc>
      </w:tr>
      <w:tr w14:paraId="6F742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0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1-OHPY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ED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2.520（0.592,10.727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A7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211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F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B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3.113（0.7,13.832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C0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136 </w:t>
            </w:r>
          </w:p>
        </w:tc>
      </w:tr>
      <w:tr w14:paraId="5BA59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D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3-OHCh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2E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660（0.126,3.446 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0B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622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C9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EB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716（0.794,3.709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A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170 </w:t>
            </w:r>
          </w:p>
        </w:tc>
      </w:tr>
      <w:tr w14:paraId="73789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38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6-OHCh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69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2.150（0.660,6.999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2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204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D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80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1.966（0.322,12.011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C7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464 </w:t>
            </w:r>
          </w:p>
        </w:tc>
      </w:tr>
      <w:tr w14:paraId="04027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4D6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9-OHBa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25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B45A7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0.759（0.325,1.773 ）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BDBA3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524 </w:t>
            </w:r>
          </w:p>
        </w:tc>
        <w:tc>
          <w:tcPr>
            <w:tcW w:w="43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8C09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CC26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>4.145（0.629,27.307）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6A18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22"/>
              </w:rPr>
              <w:t xml:space="preserve">0.139 </w:t>
            </w:r>
          </w:p>
        </w:tc>
      </w:tr>
    </w:tbl>
    <w:p w14:paraId="7A3162D6">
      <w:pPr>
        <w:widowControl w:val="0"/>
        <w:tabs>
          <w:tab w:val="left" w:pos="2407"/>
        </w:tabs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he Relationship Between Urinary OH-PAHs Metabolites and the Aging Trajectory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em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le Occupational Workers</w:t>
      </w:r>
    </w:p>
    <w:p w14:paraId="17038CE4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Slow aging: Slow aging trajectory, Moderate aging: Moderately accelerated aging trajectory, High aging: Highly accelerated aging trajectory. </w:t>
      </w:r>
    </w:p>
    <w:p w14:paraId="081E9E33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Model: a Adjusted for age, education level, smoking status, alcohol consumption, tea consumption, physical activity, monthly income, and night shift status. b Adjusted for age, education level, smoking status, alcohol consumption, tea consumption, physical activity, monthly income, night shift status, and other urinary OH-PAH metabolites.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&lt;0.05.</w:t>
      </w:r>
    </w:p>
    <w:p w14:paraId="1554E85A">
      <w:pPr>
        <w:widowControl w:val="0"/>
        <w:tabs>
          <w:tab w:val="left" w:pos="2407"/>
        </w:tabs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汇文明朝体">
    <w:altName w:val="Yu Mincho Demibold"/>
    <w:panose1 w:val="02000600000000000000"/>
    <w:charset w:val="80"/>
    <w:family w:val="auto"/>
    <w:pitch w:val="default"/>
    <w:sig w:usb0="00000000" w:usb1="00000000" w:usb2="00000010" w:usb3="00000000" w:csb0="00020003" w:csb1="00000000"/>
  </w:font>
  <w:font w:name="Yu Mincho Demibold">
    <w:panose1 w:val="02020600000000000000"/>
    <w:charset w:val="80"/>
    <w:family w:val="auto"/>
    <w:pitch w:val="default"/>
    <w:sig w:usb0="800002E7" w:usb1="2AC7FCFF" w:usb2="00000012" w:usb3="00000000" w:csb0="2002009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1857BE"/>
    <w:rsid w:val="03D1158F"/>
    <w:rsid w:val="0A0E549B"/>
    <w:rsid w:val="0B281EBE"/>
    <w:rsid w:val="0F16123B"/>
    <w:rsid w:val="1034712E"/>
    <w:rsid w:val="11A21E0E"/>
    <w:rsid w:val="16EE36AF"/>
    <w:rsid w:val="1C944C12"/>
    <w:rsid w:val="1E184B1F"/>
    <w:rsid w:val="22B3795D"/>
    <w:rsid w:val="279E4159"/>
    <w:rsid w:val="320A3BE7"/>
    <w:rsid w:val="323112C7"/>
    <w:rsid w:val="3B261E1B"/>
    <w:rsid w:val="3D0275F4"/>
    <w:rsid w:val="42EF48E0"/>
    <w:rsid w:val="43C14C38"/>
    <w:rsid w:val="4D207734"/>
    <w:rsid w:val="4F2C3966"/>
    <w:rsid w:val="55825812"/>
    <w:rsid w:val="56F0349D"/>
    <w:rsid w:val="5AEA74C4"/>
    <w:rsid w:val="5BE10364"/>
    <w:rsid w:val="60704A33"/>
    <w:rsid w:val="60763E9A"/>
    <w:rsid w:val="72A20E4A"/>
    <w:rsid w:val="7BA3748A"/>
    <w:rsid w:val="7D18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rPr>
      <w:sz w:val="24"/>
    </w:rPr>
  </w:style>
  <w:style w:type="character" w:customStyle="1" w:styleId="6">
    <w:name w:val="font21"/>
    <w:basedOn w:val="5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7">
    <w:name w:val="15"/>
    <w:basedOn w:val="5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96</Words>
  <Characters>7104</Characters>
  <Lines>0</Lines>
  <Paragraphs>0</Paragraphs>
  <TotalTime>11</TotalTime>
  <ScaleCrop>false</ScaleCrop>
  <LinksUpToDate>false</LinksUpToDate>
  <CharactersWithSpaces>744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08:56:00Z</dcterms:created>
  <dc:creator>Kelvin</dc:creator>
  <cp:lastModifiedBy>Kelvin</cp:lastModifiedBy>
  <dcterms:modified xsi:type="dcterms:W3CDTF">2026-01-13T06:0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C1DFF09392845F380C5265492665514_11</vt:lpwstr>
  </property>
  <property fmtid="{D5CDD505-2E9C-101B-9397-08002B2CF9AE}" pid="4" name="KSOTemplateDocerSaveRecord">
    <vt:lpwstr>eyJoZGlkIjoiMjdjYTM5ZTA1MTMwZWE4YzE4MTYzNDY1NjVlZTQ5YWEiLCJ1c2VySWQiOiI0MTY3MjQ3MDcifQ==</vt:lpwstr>
  </property>
</Properties>
</file>